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54B4D" w14:textId="59F88C4C" w:rsidR="007975B0" w:rsidRDefault="00332C23" w:rsidP="009B0291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OICE</w:t>
      </w:r>
      <w:r w:rsidR="007975B0">
        <w:rPr>
          <w:rFonts w:ascii="Times New Roman" w:hAnsi="Times New Roman" w:cs="Times New Roman"/>
        </w:rPr>
        <w:t xml:space="preserve"> Stakeholder Interview Guide</w:t>
      </w:r>
    </w:p>
    <w:p w14:paraId="1B06C954" w14:textId="057D1F4D" w:rsidR="007975B0" w:rsidRDefault="007975B0" w:rsidP="009B0291"/>
    <w:p w14:paraId="2C26724A" w14:textId="77777777" w:rsidR="00D3448A" w:rsidRPr="007975B0" w:rsidRDefault="00D3448A" w:rsidP="009B0291"/>
    <w:p w14:paraId="6E6654D5" w14:textId="77777777" w:rsidR="007975B0" w:rsidRPr="003D5D7E" w:rsidRDefault="007975B0" w:rsidP="009B0291"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Interviewer Instructions</w:t>
      </w:r>
    </w:p>
    <w:p w14:paraId="66D16DDB" w14:textId="77777777" w:rsidR="007975B0" w:rsidRPr="00502E84" w:rsidRDefault="007975B0" w:rsidP="009B0291">
      <w:pPr>
        <w:rPr>
          <w:sz w:val="12"/>
          <w:szCs w:val="12"/>
        </w:rPr>
      </w:pPr>
    </w:p>
    <w:p w14:paraId="0B705BC7" w14:textId="77777777" w:rsidR="007975B0" w:rsidRPr="00581FBF" w:rsidRDefault="007975B0" w:rsidP="009B0291">
      <w:r>
        <w:t>This is a semi-structured interview guide.  T</w:t>
      </w:r>
      <w:r w:rsidRPr="00581FBF">
        <w:t xml:space="preserve">he interviewer may make slight modifications to the suggested language or </w:t>
      </w:r>
      <w:r>
        <w:t>question wording</w:t>
      </w:r>
      <w:r w:rsidRPr="00581FBF">
        <w:t xml:space="preserve"> to elicit information relevant to the </w:t>
      </w:r>
      <w:r>
        <w:t>interviewee’s</w:t>
      </w:r>
      <w:r w:rsidRPr="00581FBF">
        <w:t xml:space="preserve"> experience, and the interviewer may ask addition</w:t>
      </w:r>
      <w:r>
        <w:t>al</w:t>
      </w:r>
      <w:r w:rsidRPr="00581FBF">
        <w:t xml:space="preserve"> questions for follow-up and </w:t>
      </w:r>
      <w:r>
        <w:t xml:space="preserve">clarification.  </w:t>
      </w:r>
      <w:r w:rsidRPr="00581FBF">
        <w:t xml:space="preserve">Not all questions will be appropriate for all interviewees. </w:t>
      </w:r>
      <w:r>
        <w:t>T</w:t>
      </w:r>
      <w:r w:rsidRPr="00581FBF">
        <w:t>o determine which questions are appropriate</w:t>
      </w:r>
      <w:r>
        <w:t>, t</w:t>
      </w:r>
      <w:r w:rsidRPr="00581FBF">
        <w:t xml:space="preserve">he interviewer should use </w:t>
      </w:r>
      <w:r>
        <w:t xml:space="preserve">his/her </w:t>
      </w:r>
      <w:r w:rsidRPr="00581FBF">
        <w:t>discretion based on the interviewee’s role</w:t>
      </w:r>
      <w:r>
        <w:t>/background</w:t>
      </w:r>
      <w:r w:rsidRPr="00581FBF">
        <w:t xml:space="preserve"> and responses during the interview. Some questions may elicit similar information. If an interviewee has already provided adequate information to answer a specific question, the interviewer may skip that question. </w:t>
      </w:r>
    </w:p>
    <w:p w14:paraId="707DA660" w14:textId="59FB45E4" w:rsidR="007975B0" w:rsidRDefault="007975B0" w:rsidP="009B0291"/>
    <w:p w14:paraId="17B520D6" w14:textId="77777777" w:rsidR="00D3448A" w:rsidRPr="00581FBF" w:rsidRDefault="00D3448A" w:rsidP="009B0291"/>
    <w:p w14:paraId="1F649CD9" w14:textId="77777777" w:rsidR="007975B0" w:rsidRPr="003D5D7E" w:rsidRDefault="007975B0" w:rsidP="009B0291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3D5D7E">
        <w:rPr>
          <w:rFonts w:ascii="Times New Roman" w:hAnsi="Times New Roman" w:cs="Times New Roman"/>
        </w:rPr>
        <w:t>Introduction</w:t>
      </w:r>
    </w:p>
    <w:p w14:paraId="71E200ED" w14:textId="77777777" w:rsidR="007975B0" w:rsidRPr="003D5D7E" w:rsidRDefault="007975B0" w:rsidP="009B0291">
      <w:pPr>
        <w:pStyle w:val="ListParagraph"/>
        <w:rPr>
          <w:i/>
        </w:rPr>
      </w:pPr>
    </w:p>
    <w:p w14:paraId="064A8AF9" w14:textId="77777777" w:rsidR="007975B0" w:rsidRPr="003D5D7E" w:rsidRDefault="007975B0" w:rsidP="009B0291">
      <w:r w:rsidRPr="003D5D7E">
        <w:t>Greet the interviewee</w:t>
      </w:r>
      <w:r>
        <w:t>. T</w:t>
      </w:r>
      <w:r w:rsidRPr="003D5D7E">
        <w:t>hank them for volunteering for the interview</w:t>
      </w:r>
      <w:r>
        <w:t>. E</w:t>
      </w:r>
      <w:r w:rsidRPr="003D5D7E">
        <w:t>xplain the following:</w:t>
      </w:r>
    </w:p>
    <w:p w14:paraId="74C22422" w14:textId="77777777" w:rsidR="007975B0" w:rsidRPr="00FD7227" w:rsidRDefault="007975B0" w:rsidP="009B0291">
      <w:pPr>
        <w:pStyle w:val="ListParagraph"/>
        <w:ind w:left="1080"/>
        <w:rPr>
          <w:i/>
          <w:sz w:val="12"/>
          <w:szCs w:val="12"/>
        </w:rPr>
      </w:pPr>
    </w:p>
    <w:p w14:paraId="56F11699" w14:textId="77777777" w:rsidR="007975B0" w:rsidRDefault="007975B0" w:rsidP="009B0291">
      <w:pPr>
        <w:pStyle w:val="ListParagraph"/>
        <w:numPr>
          <w:ilvl w:val="0"/>
          <w:numId w:val="1"/>
        </w:numPr>
        <w:ind w:left="360"/>
        <w:rPr>
          <w:i/>
        </w:rPr>
      </w:pPr>
      <w:r w:rsidRPr="003D5D7E">
        <w:rPr>
          <w:i/>
        </w:rPr>
        <w:t xml:space="preserve">Who you are and why you are contacting them. </w:t>
      </w:r>
    </w:p>
    <w:p w14:paraId="79FCDB4C" w14:textId="77777777" w:rsidR="007975B0" w:rsidRPr="00576EDB" w:rsidRDefault="007975B0" w:rsidP="009B0291">
      <w:pPr>
        <w:pStyle w:val="ListParagraph"/>
        <w:ind w:left="360"/>
      </w:pPr>
      <w:r w:rsidRPr="00576EDB">
        <w:t>Sample language:</w:t>
      </w:r>
    </w:p>
    <w:p w14:paraId="7475EC24" w14:textId="77777777" w:rsidR="007975B0" w:rsidRPr="003D5D7E" w:rsidRDefault="007975B0" w:rsidP="009B0291">
      <w:pPr>
        <w:pStyle w:val="ListParagraph"/>
        <w:ind w:left="360"/>
        <w:rPr>
          <w:i/>
        </w:rPr>
      </w:pPr>
      <w:r w:rsidRPr="003D5D7E">
        <w:rPr>
          <w:i/>
        </w:rPr>
        <w:t>“As you know, I am part of a</w:t>
      </w:r>
      <w:r w:rsidR="003465FD">
        <w:rPr>
          <w:i/>
        </w:rPr>
        <w:t>n</w:t>
      </w:r>
      <w:r w:rsidRPr="003D5D7E">
        <w:rPr>
          <w:i/>
        </w:rPr>
        <w:t xml:space="preserve"> </w:t>
      </w:r>
      <w:r w:rsidR="00204FAE">
        <w:rPr>
          <w:i/>
        </w:rPr>
        <w:t xml:space="preserve">evaluation </w:t>
      </w:r>
      <w:r w:rsidRPr="003D5D7E">
        <w:rPr>
          <w:i/>
        </w:rPr>
        <w:t>tea</w:t>
      </w:r>
      <w:r>
        <w:rPr>
          <w:i/>
        </w:rPr>
        <w:t xml:space="preserve">m working on </w:t>
      </w:r>
      <w:r w:rsidR="00204FAE">
        <w:rPr>
          <w:i/>
        </w:rPr>
        <w:t>the VOICE study</w:t>
      </w:r>
      <w:r w:rsidRPr="003D5D7E">
        <w:rPr>
          <w:i/>
        </w:rPr>
        <w:t>.”</w:t>
      </w:r>
    </w:p>
    <w:p w14:paraId="6AF112E4" w14:textId="77777777" w:rsidR="007975B0" w:rsidRPr="00FD7227" w:rsidRDefault="007975B0" w:rsidP="009B0291">
      <w:pPr>
        <w:pStyle w:val="ListParagraph"/>
        <w:ind w:left="360"/>
        <w:rPr>
          <w:i/>
          <w:sz w:val="12"/>
          <w:szCs w:val="12"/>
        </w:rPr>
      </w:pPr>
    </w:p>
    <w:p w14:paraId="3D6EB1BC" w14:textId="77777777" w:rsidR="007975B0" w:rsidRDefault="007975B0" w:rsidP="009B0291">
      <w:pPr>
        <w:pStyle w:val="ListParagraph"/>
        <w:numPr>
          <w:ilvl w:val="0"/>
          <w:numId w:val="1"/>
        </w:numPr>
        <w:ind w:left="360"/>
        <w:rPr>
          <w:i/>
        </w:rPr>
      </w:pPr>
      <w:r w:rsidRPr="003D5D7E">
        <w:rPr>
          <w:i/>
        </w:rPr>
        <w:t xml:space="preserve">The purpose of the interview. </w:t>
      </w:r>
    </w:p>
    <w:p w14:paraId="5AA54B58" w14:textId="77777777" w:rsidR="007975B0" w:rsidRPr="00576EDB" w:rsidRDefault="007975B0" w:rsidP="009B0291">
      <w:pPr>
        <w:pStyle w:val="ListParagraph"/>
        <w:ind w:left="360"/>
      </w:pPr>
      <w:r w:rsidRPr="00576EDB">
        <w:t>Sample language:</w:t>
      </w:r>
    </w:p>
    <w:p w14:paraId="124844D7" w14:textId="19C2A630" w:rsidR="007975B0" w:rsidRPr="003D5D7E" w:rsidRDefault="007975B0" w:rsidP="009B0291">
      <w:pPr>
        <w:pStyle w:val="ListParagraph"/>
        <w:ind w:left="360"/>
        <w:rPr>
          <w:i/>
        </w:rPr>
      </w:pPr>
      <w:r w:rsidRPr="003D5D7E">
        <w:rPr>
          <w:i/>
        </w:rPr>
        <w:t xml:space="preserve">“The purpose of our interview today is to learn </w:t>
      </w:r>
      <w:r w:rsidR="00D226AF">
        <w:rPr>
          <w:i/>
        </w:rPr>
        <w:t xml:space="preserve">your opinions about barriers and facilitators to </w:t>
      </w:r>
      <w:r w:rsidR="005757E3" w:rsidRPr="009B0291">
        <w:rPr>
          <w:i/>
        </w:rPr>
        <w:t xml:space="preserve">implementing and </w:t>
      </w:r>
      <w:r w:rsidR="00D226AF" w:rsidRPr="009B0291">
        <w:rPr>
          <w:i/>
        </w:rPr>
        <w:t>sustaining</w:t>
      </w:r>
      <w:r w:rsidR="00D226AF">
        <w:rPr>
          <w:i/>
        </w:rPr>
        <w:t xml:space="preserve"> the VOICE study interventions at your facility, as well as potential modifications to the interventions that might make them more sustainable.  </w:t>
      </w:r>
    </w:p>
    <w:p w14:paraId="7985A5B9" w14:textId="77777777" w:rsidR="007975B0" w:rsidRPr="00FD7227" w:rsidRDefault="007975B0" w:rsidP="009B0291">
      <w:pPr>
        <w:pStyle w:val="ListParagraph"/>
        <w:ind w:left="360"/>
        <w:rPr>
          <w:i/>
          <w:sz w:val="12"/>
          <w:szCs w:val="12"/>
        </w:rPr>
      </w:pPr>
    </w:p>
    <w:p w14:paraId="17339E33" w14:textId="77777777" w:rsidR="007975B0" w:rsidRDefault="007975B0" w:rsidP="009B0291">
      <w:pPr>
        <w:pStyle w:val="ListParagraph"/>
        <w:numPr>
          <w:ilvl w:val="0"/>
          <w:numId w:val="1"/>
        </w:numPr>
        <w:ind w:left="360"/>
        <w:rPr>
          <w:i/>
        </w:rPr>
      </w:pPr>
      <w:r w:rsidRPr="003D5D7E">
        <w:rPr>
          <w:i/>
        </w:rPr>
        <w:t xml:space="preserve">How long the interview takes and </w:t>
      </w:r>
      <w:r>
        <w:rPr>
          <w:i/>
        </w:rPr>
        <w:t xml:space="preserve">reminder </w:t>
      </w:r>
      <w:r w:rsidRPr="003D5D7E">
        <w:rPr>
          <w:i/>
        </w:rPr>
        <w:t xml:space="preserve">that participant can end at any time. </w:t>
      </w:r>
    </w:p>
    <w:p w14:paraId="3248C4E6" w14:textId="77777777" w:rsidR="007975B0" w:rsidRPr="00576EDB" w:rsidRDefault="007975B0" w:rsidP="009B0291">
      <w:pPr>
        <w:pStyle w:val="ListParagraph"/>
        <w:ind w:left="360"/>
      </w:pPr>
      <w:r w:rsidRPr="00576EDB">
        <w:t>Sample language:</w:t>
      </w:r>
    </w:p>
    <w:p w14:paraId="2CB67223" w14:textId="49E5C7B8" w:rsidR="007975B0" w:rsidRPr="003D5D7E" w:rsidRDefault="007975B0" w:rsidP="009B0291">
      <w:pPr>
        <w:pStyle w:val="ListParagraph"/>
        <w:ind w:left="360"/>
        <w:rPr>
          <w:i/>
        </w:rPr>
      </w:pPr>
      <w:r w:rsidRPr="003D5D7E">
        <w:rPr>
          <w:i/>
        </w:rPr>
        <w:t xml:space="preserve">“Our interview today will take </w:t>
      </w:r>
      <w:r>
        <w:rPr>
          <w:i/>
        </w:rPr>
        <w:t>about</w:t>
      </w:r>
      <w:r w:rsidRPr="003D5D7E">
        <w:rPr>
          <w:i/>
        </w:rPr>
        <w:t xml:space="preserve"> </w:t>
      </w:r>
      <w:r w:rsidR="003465FD">
        <w:rPr>
          <w:i/>
        </w:rPr>
        <w:t>30</w:t>
      </w:r>
      <w:r w:rsidRPr="003D5D7E">
        <w:rPr>
          <w:i/>
        </w:rPr>
        <w:t xml:space="preserve"> minutes, but you can feel free to stop the interview at any time, or to skip any questions you are not comfortable answering.</w:t>
      </w:r>
      <w:r>
        <w:rPr>
          <w:i/>
        </w:rPr>
        <w:t xml:space="preserve"> Your participation is completely voluntary.</w:t>
      </w:r>
      <w:r w:rsidRPr="003D5D7E">
        <w:rPr>
          <w:i/>
        </w:rPr>
        <w:t>”</w:t>
      </w:r>
    </w:p>
    <w:p w14:paraId="6E458699" w14:textId="77777777" w:rsidR="007975B0" w:rsidRPr="00FD7227" w:rsidRDefault="007975B0" w:rsidP="009B0291">
      <w:pPr>
        <w:pStyle w:val="ListParagraph"/>
        <w:ind w:left="360"/>
        <w:rPr>
          <w:i/>
          <w:sz w:val="12"/>
          <w:szCs w:val="12"/>
        </w:rPr>
      </w:pPr>
    </w:p>
    <w:p w14:paraId="7C498C45" w14:textId="77777777" w:rsidR="007975B0" w:rsidRDefault="007975B0" w:rsidP="009B0291">
      <w:pPr>
        <w:pStyle w:val="ListParagraph"/>
        <w:numPr>
          <w:ilvl w:val="0"/>
          <w:numId w:val="1"/>
        </w:numPr>
        <w:ind w:left="360"/>
        <w:rPr>
          <w:i/>
        </w:rPr>
      </w:pPr>
      <w:r w:rsidRPr="003D5D7E">
        <w:rPr>
          <w:i/>
        </w:rPr>
        <w:t xml:space="preserve">That you </w:t>
      </w:r>
      <w:r>
        <w:rPr>
          <w:i/>
        </w:rPr>
        <w:t>request permission to audio</w:t>
      </w:r>
      <w:r w:rsidR="006F4C92">
        <w:rPr>
          <w:i/>
        </w:rPr>
        <w:t>-</w:t>
      </w:r>
      <w:r w:rsidRPr="003D5D7E">
        <w:rPr>
          <w:i/>
        </w:rPr>
        <w:t xml:space="preserve">record and will keep identities confidential in sharing results. </w:t>
      </w:r>
    </w:p>
    <w:p w14:paraId="2C973A77" w14:textId="77777777" w:rsidR="007975B0" w:rsidRPr="00576EDB" w:rsidRDefault="007975B0" w:rsidP="009B0291">
      <w:pPr>
        <w:pStyle w:val="ListParagraph"/>
        <w:ind w:left="360"/>
      </w:pPr>
      <w:r w:rsidRPr="00576EDB">
        <w:t>Sample language:</w:t>
      </w:r>
    </w:p>
    <w:p w14:paraId="7476FAB2" w14:textId="30A2D950" w:rsidR="00AC59E0" w:rsidRDefault="007975B0" w:rsidP="009B0291">
      <w:pPr>
        <w:pStyle w:val="ListParagraph"/>
        <w:ind w:left="360"/>
        <w:rPr>
          <w:i/>
        </w:rPr>
      </w:pPr>
      <w:r w:rsidRPr="003D5D7E">
        <w:rPr>
          <w:i/>
        </w:rPr>
        <w:t xml:space="preserve">“I am </w:t>
      </w:r>
      <w:r>
        <w:rPr>
          <w:i/>
        </w:rPr>
        <w:t xml:space="preserve">asking you permission to </w:t>
      </w:r>
      <w:r w:rsidRPr="003D5D7E">
        <w:rPr>
          <w:i/>
        </w:rPr>
        <w:t xml:space="preserve">record our interview today so we can carefully analyze your responses. After the study, the results that we will share include themes, ideas, recommendations, quotes, and </w:t>
      </w:r>
      <w:r w:rsidR="00CE5555">
        <w:rPr>
          <w:i/>
        </w:rPr>
        <w:t>summaries</w:t>
      </w:r>
      <w:r w:rsidRPr="003D5D7E">
        <w:rPr>
          <w:i/>
        </w:rPr>
        <w:t xml:space="preserve">.  Your name will </w:t>
      </w:r>
      <w:r w:rsidRPr="003D5D7E">
        <w:rPr>
          <w:b/>
          <w:i/>
        </w:rPr>
        <w:t>not</w:t>
      </w:r>
      <w:r w:rsidRPr="003D5D7E">
        <w:rPr>
          <w:i/>
        </w:rPr>
        <w:t xml:space="preserve"> be shared and we’ll be careful not to share any information that could lead others to identify you.</w:t>
      </w:r>
      <w:r w:rsidR="00AC59E0">
        <w:rPr>
          <w:i/>
        </w:rPr>
        <w:t>”</w:t>
      </w:r>
      <w:r>
        <w:rPr>
          <w:i/>
        </w:rPr>
        <w:t xml:space="preserve"> </w:t>
      </w:r>
    </w:p>
    <w:p w14:paraId="2991E29B" w14:textId="77777777" w:rsidR="00AC59E0" w:rsidRDefault="00AC59E0" w:rsidP="009B0291">
      <w:pPr>
        <w:pStyle w:val="ListParagraph"/>
        <w:ind w:left="360"/>
        <w:rPr>
          <w:i/>
        </w:rPr>
      </w:pPr>
    </w:p>
    <w:p w14:paraId="3FE8077E" w14:textId="3AD70723" w:rsidR="00AC59E0" w:rsidRDefault="00AC59E0" w:rsidP="009B0291">
      <w:pPr>
        <w:pStyle w:val="ListParagraph"/>
        <w:ind w:left="360"/>
        <w:rPr>
          <w:i/>
        </w:rPr>
      </w:pPr>
      <w:r>
        <w:rPr>
          <w:i/>
        </w:rPr>
        <w:t>“</w:t>
      </w:r>
      <w:r w:rsidR="00BC21E0">
        <w:rPr>
          <w:i/>
        </w:rPr>
        <w:t>Do you have any questions before we begin?</w:t>
      </w:r>
      <w:r>
        <w:rPr>
          <w:i/>
        </w:rPr>
        <w:t>”</w:t>
      </w:r>
      <w:r w:rsidR="00BC21E0">
        <w:rPr>
          <w:i/>
        </w:rPr>
        <w:t xml:space="preserve">  </w:t>
      </w:r>
    </w:p>
    <w:p w14:paraId="5F7ADE8F" w14:textId="77777777" w:rsidR="00AC59E0" w:rsidRDefault="00AC59E0" w:rsidP="009B0291">
      <w:pPr>
        <w:pStyle w:val="ListParagraph"/>
        <w:ind w:left="360"/>
        <w:rPr>
          <w:i/>
        </w:rPr>
      </w:pPr>
    </w:p>
    <w:p w14:paraId="40AAA366" w14:textId="07EC00B7" w:rsidR="007975B0" w:rsidRPr="003D5D7E" w:rsidRDefault="00AC59E0" w:rsidP="009B0291">
      <w:pPr>
        <w:pStyle w:val="ListParagraph"/>
        <w:ind w:left="360"/>
        <w:rPr>
          <w:i/>
        </w:rPr>
      </w:pPr>
      <w:r>
        <w:rPr>
          <w:i/>
        </w:rPr>
        <w:t>“</w:t>
      </w:r>
      <w:r w:rsidR="007975B0">
        <w:rPr>
          <w:i/>
        </w:rPr>
        <w:t xml:space="preserve">May </w:t>
      </w:r>
      <w:r w:rsidR="001F2EB3">
        <w:rPr>
          <w:i/>
        </w:rPr>
        <w:t>I begin recording</w:t>
      </w:r>
      <w:r w:rsidR="007975B0">
        <w:rPr>
          <w:i/>
        </w:rPr>
        <w:t xml:space="preserve"> now?</w:t>
      </w:r>
      <w:r w:rsidR="007975B0" w:rsidRPr="003D5D7E">
        <w:rPr>
          <w:i/>
        </w:rPr>
        <w:t>”</w:t>
      </w:r>
    </w:p>
    <w:p w14:paraId="6D4B546C" w14:textId="77777777" w:rsidR="001D5CFF" w:rsidRDefault="001D5CFF" w:rsidP="009B0291"/>
    <w:p w14:paraId="47222F4B" w14:textId="77777777" w:rsidR="00D3448A" w:rsidRDefault="00D3448A" w:rsidP="009B0291">
      <w:pPr>
        <w:rPr>
          <w:rFonts w:eastAsiaTheme="majorEastAsia"/>
          <w:b/>
          <w:bCs/>
          <w:color w:val="2F5496" w:themeColor="accent1" w:themeShade="BF"/>
          <w:sz w:val="28"/>
          <w:szCs w:val="28"/>
        </w:rPr>
      </w:pPr>
      <w:r>
        <w:br w:type="page"/>
      </w:r>
    </w:p>
    <w:p w14:paraId="7DF2A14D" w14:textId="0367FB59" w:rsidR="007975B0" w:rsidRPr="0072398B" w:rsidRDefault="0072398B" w:rsidP="009B0291">
      <w:pPr>
        <w:pStyle w:val="Heading1"/>
        <w:rPr>
          <w:rFonts w:ascii="Times New Roman" w:hAnsi="Times New Roman" w:cs="Times New Roman"/>
        </w:rPr>
      </w:pPr>
      <w:r w:rsidRPr="0072398B">
        <w:rPr>
          <w:rFonts w:ascii="Times New Roman" w:hAnsi="Times New Roman" w:cs="Times New Roman"/>
        </w:rPr>
        <w:lastRenderedPageBreak/>
        <w:t>Interview Questions</w:t>
      </w:r>
    </w:p>
    <w:p w14:paraId="602300BB" w14:textId="77777777" w:rsidR="0072398B" w:rsidRDefault="0072398B" w:rsidP="009B0291"/>
    <w:p w14:paraId="7CCF75AD" w14:textId="5F7C8137" w:rsidR="00587122" w:rsidRDefault="002C4A38" w:rsidP="009B0291">
      <w:pPr>
        <w:pStyle w:val="ListParagraph"/>
        <w:numPr>
          <w:ilvl w:val="0"/>
          <w:numId w:val="2"/>
        </w:numPr>
      </w:pPr>
      <w:r>
        <w:t xml:space="preserve">Please tell me </w:t>
      </w:r>
      <w:r w:rsidR="00587122">
        <w:t xml:space="preserve">a little bit </w:t>
      </w:r>
      <w:r>
        <w:t xml:space="preserve">about your role </w:t>
      </w:r>
      <w:r w:rsidR="00587122">
        <w:t>at the VA and your familiarity with the clinical interventions set up as a part of the VOICE Study</w:t>
      </w:r>
      <w:r>
        <w:t>.</w:t>
      </w:r>
    </w:p>
    <w:p w14:paraId="780B29B9" w14:textId="77777777" w:rsidR="00B7009B" w:rsidRDefault="00B7009B" w:rsidP="009B0291">
      <w:pPr>
        <w:pStyle w:val="ListParagraph"/>
        <w:ind w:left="1440"/>
      </w:pPr>
    </w:p>
    <w:p w14:paraId="7CE6FD2A" w14:textId="77777777" w:rsidR="00D226AF" w:rsidRDefault="00587122" w:rsidP="009B0291">
      <w:pPr>
        <w:pStyle w:val="ListParagraph"/>
        <w:numPr>
          <w:ilvl w:val="1"/>
          <w:numId w:val="2"/>
        </w:numPr>
      </w:pPr>
      <w:r>
        <w:t xml:space="preserve">How familiar are you with the VOICE </w:t>
      </w:r>
      <w:r w:rsidR="00E741DE">
        <w:t xml:space="preserve">study </w:t>
      </w:r>
      <w:r>
        <w:t xml:space="preserve">interventions and with the teams delivering them?  This includes both the Integrated Pain Team </w:t>
      </w:r>
      <w:r w:rsidR="00FF455F">
        <w:t xml:space="preserve">(IPT) </w:t>
      </w:r>
      <w:r>
        <w:t xml:space="preserve">intervention and the Pharmacist Pain Care or TCM intervention. </w:t>
      </w:r>
    </w:p>
    <w:p w14:paraId="2A5FF083" w14:textId="77777777" w:rsidR="00D226AF" w:rsidRDefault="00D226AF" w:rsidP="009B0291">
      <w:pPr>
        <w:ind w:left="1080"/>
      </w:pPr>
    </w:p>
    <w:p w14:paraId="782A4D31" w14:textId="77777777" w:rsidR="00D226AF" w:rsidRDefault="00587122" w:rsidP="009B0291">
      <w:pPr>
        <w:ind w:left="720" w:firstLine="720"/>
      </w:pPr>
      <w:r>
        <w:t>[</w:t>
      </w:r>
      <w:r w:rsidRPr="005757E3">
        <w:rPr>
          <w:i/>
          <w:iCs/>
        </w:rPr>
        <w:t>Share basic background info if familiarity is limited.</w:t>
      </w:r>
      <w:r w:rsidR="00D226AF">
        <w:rPr>
          <w:i/>
          <w:iCs/>
        </w:rPr>
        <w:t xml:space="preserve"> For example:</w:t>
      </w:r>
      <w:r>
        <w:t>]</w:t>
      </w:r>
    </w:p>
    <w:p w14:paraId="39DFE638" w14:textId="00312377" w:rsidR="00204FAE" w:rsidRDefault="00204FAE" w:rsidP="009B0291"/>
    <w:p w14:paraId="4C247DDD" w14:textId="7AEF4B86" w:rsidR="00D226AF" w:rsidRPr="005757E3" w:rsidRDefault="00D226AF" w:rsidP="009B0291">
      <w:pPr>
        <w:pStyle w:val="Default"/>
        <w:ind w:left="1440"/>
        <w:rPr>
          <w:rFonts w:ascii="Times New Roman" w:hAnsi="Times New Roman" w:cs="Times New Roman"/>
          <w:i/>
          <w:iCs/>
        </w:rPr>
      </w:pPr>
      <w:r w:rsidRPr="005757E3">
        <w:rPr>
          <w:rFonts w:ascii="Times New Roman" w:hAnsi="Times New Roman" w:cs="Times New Roman"/>
          <w:i/>
          <w:iCs/>
        </w:rPr>
        <w:t xml:space="preserve">The VOICE study is trialing two interventions to help veterans with chronic pain </w:t>
      </w:r>
      <w:r>
        <w:rPr>
          <w:rFonts w:ascii="Times New Roman" w:hAnsi="Times New Roman" w:cs="Times New Roman"/>
          <w:i/>
          <w:iCs/>
        </w:rPr>
        <w:t xml:space="preserve">optimize </w:t>
      </w:r>
      <w:r w:rsidRPr="005757E3">
        <w:rPr>
          <w:rFonts w:ascii="Times New Roman" w:hAnsi="Times New Roman" w:cs="Times New Roman"/>
          <w:i/>
          <w:iCs/>
        </w:rPr>
        <w:t xml:space="preserve">pain </w:t>
      </w:r>
      <w:r>
        <w:rPr>
          <w:rFonts w:ascii="Times New Roman" w:hAnsi="Times New Roman" w:cs="Times New Roman"/>
          <w:i/>
          <w:iCs/>
        </w:rPr>
        <w:t xml:space="preserve">care plans that improve pain and function, enhance safety, </w:t>
      </w:r>
      <w:r w:rsidRPr="005757E3">
        <w:rPr>
          <w:rFonts w:ascii="Times New Roman" w:hAnsi="Times New Roman" w:cs="Times New Roman"/>
          <w:i/>
          <w:iCs/>
        </w:rPr>
        <w:t>and decrease reliance on opioid medications</w:t>
      </w:r>
    </w:p>
    <w:p w14:paraId="4802ABA0" w14:textId="77777777" w:rsidR="00D226AF" w:rsidRPr="005757E3" w:rsidRDefault="00D226AF" w:rsidP="009B0291">
      <w:pPr>
        <w:pStyle w:val="Default"/>
        <w:ind w:left="1440"/>
        <w:rPr>
          <w:rFonts w:ascii="Times New Roman" w:hAnsi="Times New Roman" w:cs="Times New Roman"/>
          <w:i/>
          <w:iCs/>
        </w:rPr>
      </w:pPr>
    </w:p>
    <w:p w14:paraId="5A3EB8C2" w14:textId="6DA02C99" w:rsidR="00D226AF" w:rsidRPr="005757E3" w:rsidRDefault="00D226AF" w:rsidP="009B0291">
      <w:pPr>
        <w:pStyle w:val="Default"/>
        <w:ind w:left="1440"/>
        <w:rPr>
          <w:rFonts w:ascii="Times New Roman" w:hAnsi="Times New Roman" w:cs="Times New Roman"/>
          <w:i/>
          <w:iCs/>
        </w:rPr>
      </w:pPr>
      <w:r w:rsidRPr="005757E3">
        <w:rPr>
          <w:rFonts w:ascii="Times New Roman" w:hAnsi="Times New Roman" w:cs="Times New Roman"/>
          <w:i/>
          <w:iCs/>
        </w:rPr>
        <w:t xml:space="preserve">The Integrated Pain Team intervention provides veterans with an opportunity to develop a multimodal pain care plan working with an interdisciplinary team that includes a medical provider, a mental health therapist, and one or more other providers such as a pharmacist or physical therapist.  The team collaborates with the veteran to help them set and achieve personal pain care goals that may involve multiple different </w:t>
      </w:r>
      <w:r>
        <w:rPr>
          <w:rFonts w:ascii="Times New Roman" w:hAnsi="Times New Roman" w:cs="Times New Roman"/>
          <w:i/>
          <w:iCs/>
        </w:rPr>
        <w:t xml:space="preserve">approaches to managing pain.  The </w:t>
      </w:r>
      <w:r w:rsidR="00D7445C">
        <w:rPr>
          <w:rFonts w:ascii="Times New Roman" w:hAnsi="Times New Roman" w:cs="Times New Roman"/>
          <w:i/>
          <w:iCs/>
        </w:rPr>
        <w:t xml:space="preserve">team’s mental health provider offers </w:t>
      </w:r>
      <w:r>
        <w:rPr>
          <w:rFonts w:ascii="Times New Roman" w:hAnsi="Times New Roman" w:cs="Times New Roman"/>
          <w:i/>
          <w:iCs/>
        </w:rPr>
        <w:t xml:space="preserve">brief coaching calls </w:t>
      </w:r>
      <w:r w:rsidR="00D7445C">
        <w:rPr>
          <w:rFonts w:ascii="Times New Roman" w:hAnsi="Times New Roman" w:cs="Times New Roman"/>
          <w:i/>
          <w:iCs/>
        </w:rPr>
        <w:t xml:space="preserve">informed </w:t>
      </w:r>
      <w:r>
        <w:rPr>
          <w:rFonts w:ascii="Times New Roman" w:hAnsi="Times New Roman" w:cs="Times New Roman"/>
          <w:i/>
          <w:iCs/>
        </w:rPr>
        <w:t xml:space="preserve">by </w:t>
      </w:r>
      <w:r w:rsidR="00D7445C">
        <w:rPr>
          <w:rFonts w:ascii="Times New Roman" w:hAnsi="Times New Roman" w:cs="Times New Roman"/>
          <w:i/>
          <w:iCs/>
        </w:rPr>
        <w:t xml:space="preserve">evidence-based </w:t>
      </w:r>
      <w:r>
        <w:rPr>
          <w:rFonts w:ascii="Times New Roman" w:hAnsi="Times New Roman" w:cs="Times New Roman"/>
          <w:i/>
          <w:iCs/>
        </w:rPr>
        <w:t>cognitive behavioral therapy for pain</w:t>
      </w:r>
      <w:r w:rsidRPr="005757E3">
        <w:rPr>
          <w:rFonts w:ascii="Times New Roman" w:hAnsi="Times New Roman" w:cs="Times New Roman"/>
          <w:i/>
          <w:iCs/>
        </w:rPr>
        <w:t xml:space="preserve">. </w:t>
      </w:r>
    </w:p>
    <w:p w14:paraId="233E6B6D" w14:textId="77777777" w:rsidR="00D226AF" w:rsidRPr="005757E3" w:rsidRDefault="00D226AF" w:rsidP="009B0291">
      <w:pPr>
        <w:pStyle w:val="Default"/>
        <w:ind w:left="1440"/>
        <w:rPr>
          <w:rFonts w:ascii="Times New Roman" w:hAnsi="Times New Roman" w:cs="Times New Roman"/>
          <w:i/>
          <w:iCs/>
        </w:rPr>
      </w:pPr>
    </w:p>
    <w:p w14:paraId="1DD162B9" w14:textId="1BABCAB9" w:rsidR="00D226AF" w:rsidRPr="005757E3" w:rsidRDefault="00D226AF" w:rsidP="009B0291">
      <w:pPr>
        <w:pStyle w:val="Default"/>
        <w:ind w:left="1440"/>
        <w:rPr>
          <w:rFonts w:ascii="Times New Roman" w:hAnsi="Times New Roman" w:cs="Times New Roman"/>
          <w:i/>
          <w:iCs/>
        </w:rPr>
      </w:pPr>
      <w:r w:rsidRPr="005757E3">
        <w:rPr>
          <w:rFonts w:ascii="Times New Roman" w:hAnsi="Times New Roman" w:cs="Times New Roman"/>
          <w:i/>
          <w:iCs/>
        </w:rPr>
        <w:t xml:space="preserve">In </w:t>
      </w:r>
      <w:r w:rsidR="00D7445C">
        <w:rPr>
          <w:rFonts w:ascii="Times New Roman" w:hAnsi="Times New Roman" w:cs="Times New Roman"/>
          <w:i/>
          <w:iCs/>
        </w:rPr>
        <w:t xml:space="preserve">the </w:t>
      </w:r>
      <w:r w:rsidRPr="005757E3">
        <w:rPr>
          <w:rFonts w:ascii="Times New Roman" w:hAnsi="Times New Roman" w:cs="Times New Roman"/>
          <w:i/>
          <w:iCs/>
        </w:rPr>
        <w:t>Pharmacist Pain Care</w:t>
      </w:r>
      <w:r w:rsidR="00D7445C">
        <w:rPr>
          <w:rFonts w:ascii="Times New Roman" w:hAnsi="Times New Roman" w:cs="Times New Roman"/>
          <w:i/>
          <w:iCs/>
        </w:rPr>
        <w:t xml:space="preserve"> or Telecare Collaborative Management interventions</w:t>
      </w:r>
      <w:r w:rsidRPr="005757E3">
        <w:rPr>
          <w:rFonts w:ascii="Times New Roman" w:hAnsi="Times New Roman" w:cs="Times New Roman"/>
          <w:i/>
          <w:iCs/>
        </w:rPr>
        <w:t xml:space="preserve">, Veterans work with a dedicated pharmacist care manager to find more effective medications for pain and receive extra support </w:t>
      </w:r>
      <w:r w:rsidR="00D7445C">
        <w:rPr>
          <w:rFonts w:ascii="Times New Roman" w:hAnsi="Times New Roman" w:cs="Times New Roman"/>
          <w:i/>
          <w:iCs/>
        </w:rPr>
        <w:t xml:space="preserve">from the pharmacist </w:t>
      </w:r>
      <w:r w:rsidRPr="005757E3">
        <w:rPr>
          <w:rFonts w:ascii="Times New Roman" w:hAnsi="Times New Roman" w:cs="Times New Roman"/>
          <w:i/>
          <w:iCs/>
        </w:rPr>
        <w:t>with medication changes.</w:t>
      </w:r>
      <w:r w:rsidR="00D7445C">
        <w:rPr>
          <w:rFonts w:ascii="Times New Roman" w:hAnsi="Times New Roman" w:cs="Times New Roman"/>
          <w:i/>
          <w:iCs/>
        </w:rPr>
        <w:t xml:space="preserve"> A prescribing medical provider also works closely with the pharmacist to assist with medication changes.  </w:t>
      </w:r>
    </w:p>
    <w:p w14:paraId="7D27E2EE" w14:textId="77777777" w:rsidR="00B7009B" w:rsidRDefault="00B7009B" w:rsidP="009B0291">
      <w:pPr>
        <w:pStyle w:val="ListParagraph"/>
        <w:ind w:left="1440"/>
      </w:pPr>
    </w:p>
    <w:p w14:paraId="07945490" w14:textId="0BD82410" w:rsidR="00587122" w:rsidRDefault="008F2FB9" w:rsidP="009B0291">
      <w:pPr>
        <w:pStyle w:val="ListParagraph"/>
        <w:numPr>
          <w:ilvl w:val="1"/>
          <w:numId w:val="2"/>
        </w:numPr>
      </w:pPr>
      <w:r>
        <w:t>Broadly speaking, h</w:t>
      </w:r>
      <w:r w:rsidR="00587122">
        <w:t xml:space="preserve">ow is your own work at the VA connected to or affected by these interventions?  </w:t>
      </w:r>
    </w:p>
    <w:p w14:paraId="6D31FFEE" w14:textId="77777777" w:rsidR="002C4A38" w:rsidRDefault="002C4A38" w:rsidP="009B0291">
      <w:pPr>
        <w:pStyle w:val="ListParagraph"/>
      </w:pPr>
    </w:p>
    <w:p w14:paraId="32343BE8" w14:textId="6088D520" w:rsidR="002C4A38" w:rsidRDefault="002C4A38" w:rsidP="009B0291">
      <w:pPr>
        <w:pStyle w:val="ListParagraph"/>
        <w:numPr>
          <w:ilvl w:val="0"/>
          <w:numId w:val="2"/>
        </w:numPr>
      </w:pPr>
      <w:r w:rsidRPr="002C4A38">
        <w:t xml:space="preserve">Please tell me about your overall experience </w:t>
      </w:r>
      <w:r w:rsidR="001D2D91">
        <w:t>with the</w:t>
      </w:r>
      <w:r w:rsidR="00204FAE">
        <w:t xml:space="preserve"> </w:t>
      </w:r>
      <w:r w:rsidR="002F067D">
        <w:t xml:space="preserve">VOICE study </w:t>
      </w:r>
      <w:r w:rsidR="00204FAE">
        <w:t>intervention</w:t>
      </w:r>
      <w:r w:rsidR="002F067D">
        <w:t>s</w:t>
      </w:r>
      <w:r w:rsidRPr="002C4A38">
        <w:t>—</w:t>
      </w:r>
      <w:r>
        <w:t xml:space="preserve">for example, </w:t>
      </w:r>
      <w:r w:rsidRPr="002C4A38">
        <w:t>has it been positive, negative, complicated?  How so?</w:t>
      </w:r>
      <w:r w:rsidR="003C75CA">
        <w:t xml:space="preserve">  If your experience is too limited to have an opinion on this, that’s ok.  We can skip to the next question.  </w:t>
      </w:r>
    </w:p>
    <w:p w14:paraId="18EB033C" w14:textId="77777777" w:rsidR="002C4A38" w:rsidRDefault="002C4A38" w:rsidP="009B0291">
      <w:pPr>
        <w:pStyle w:val="ListParagraph"/>
      </w:pPr>
    </w:p>
    <w:p w14:paraId="24431E37" w14:textId="0DE92C81" w:rsidR="002F067D" w:rsidRDefault="002F067D" w:rsidP="009B0291">
      <w:pPr>
        <w:pStyle w:val="ListParagraph"/>
        <w:numPr>
          <w:ilvl w:val="0"/>
          <w:numId w:val="2"/>
        </w:numPr>
      </w:pPr>
      <w:r>
        <w:t xml:space="preserve">In what ways, if any, were you involved in </w:t>
      </w:r>
      <w:r w:rsidR="005757E3">
        <w:t xml:space="preserve">planning for or </w:t>
      </w:r>
      <w:r>
        <w:t xml:space="preserve">setting up </w:t>
      </w:r>
      <w:r w:rsidR="002C4A38">
        <w:t xml:space="preserve">the </w:t>
      </w:r>
      <w:r>
        <w:t xml:space="preserve">VOICE </w:t>
      </w:r>
      <w:r w:rsidR="00FF455F">
        <w:t xml:space="preserve">study </w:t>
      </w:r>
      <w:r w:rsidR="00204FAE">
        <w:t>intervention</w:t>
      </w:r>
      <w:r>
        <w:t>s</w:t>
      </w:r>
      <w:r w:rsidR="00204FAE">
        <w:t xml:space="preserve"> </w:t>
      </w:r>
      <w:r w:rsidR="002C4A38">
        <w:t>at your facility</w:t>
      </w:r>
      <w:r>
        <w:t>?</w:t>
      </w:r>
      <w:r w:rsidR="005757E3">
        <w:t xml:space="preserve">  </w:t>
      </w:r>
    </w:p>
    <w:p w14:paraId="0AE7C102" w14:textId="7C6520FC" w:rsidR="002C4A38" w:rsidRDefault="002F067D" w:rsidP="009B0291">
      <w:pPr>
        <w:pStyle w:val="ListParagraph"/>
        <w:numPr>
          <w:ilvl w:val="1"/>
          <w:numId w:val="2"/>
        </w:numPr>
      </w:pPr>
      <w:r w:rsidRPr="002F067D">
        <w:rPr>
          <w:i/>
          <w:iCs/>
        </w:rPr>
        <w:t xml:space="preserve">If </w:t>
      </w:r>
      <w:r w:rsidR="003C75CA">
        <w:rPr>
          <w:i/>
          <w:iCs/>
        </w:rPr>
        <w:t>involved</w:t>
      </w:r>
      <w:r>
        <w:t xml:space="preserve">: </w:t>
      </w:r>
      <w:r w:rsidR="00AC59E0">
        <w:t>W</w:t>
      </w:r>
      <w:r w:rsidR="008B726F">
        <w:t xml:space="preserve">ere there any significant issues or barriers that you encountered?  Please tell me about them.  (For each significant barrier: What was done to </w:t>
      </w:r>
      <w:r>
        <w:t xml:space="preserve">work through or overcome </w:t>
      </w:r>
      <w:r w:rsidR="008B726F">
        <w:t xml:space="preserve">that barrier?)  </w:t>
      </w:r>
    </w:p>
    <w:p w14:paraId="5255F05C" w14:textId="59CA42CF" w:rsidR="003C75CA" w:rsidRDefault="003C75CA" w:rsidP="009B0291">
      <w:pPr>
        <w:pStyle w:val="ListParagraph"/>
        <w:numPr>
          <w:ilvl w:val="1"/>
          <w:numId w:val="2"/>
        </w:numPr>
      </w:pPr>
      <w:r>
        <w:rPr>
          <w:i/>
          <w:iCs/>
        </w:rPr>
        <w:t>If involvement was very limited</w:t>
      </w:r>
      <w:r w:rsidRPr="005757E3">
        <w:t>:</w:t>
      </w:r>
      <w:r>
        <w:t xml:space="preserve"> Are you aware of any significant barriers encountered in setting up these interventions at your site?  Or similar interventions</w:t>
      </w:r>
      <w:r w:rsidR="009300C6">
        <w:t>?</w:t>
      </w:r>
    </w:p>
    <w:p w14:paraId="77E423A5" w14:textId="77777777" w:rsidR="001D2D91" w:rsidRDefault="001D2D91" w:rsidP="009B0291">
      <w:pPr>
        <w:pStyle w:val="ListParagraph"/>
        <w:ind w:left="1440"/>
      </w:pPr>
    </w:p>
    <w:p w14:paraId="484ED6F6" w14:textId="419ED242" w:rsidR="008F2FB9" w:rsidRPr="009B0291" w:rsidRDefault="008F2FB9" w:rsidP="009B0291">
      <w:pPr>
        <w:pStyle w:val="ListParagraph"/>
        <w:numPr>
          <w:ilvl w:val="0"/>
          <w:numId w:val="2"/>
        </w:numPr>
      </w:pPr>
      <w:r>
        <w:t xml:space="preserve">In what ways, if any, were you involved in staffing, resourcing, or overseeing the VOICE </w:t>
      </w:r>
      <w:r w:rsidR="00FF455F">
        <w:t xml:space="preserve">study </w:t>
      </w:r>
      <w:r>
        <w:t>interventions?</w:t>
      </w:r>
      <w:r w:rsidR="005757E3">
        <w:t xml:space="preserve">  </w:t>
      </w:r>
      <w:r w:rsidR="005757E3" w:rsidRPr="009B0291">
        <w:t>This could include authorizing (or not) the use of staff time or resources for the interventions.</w:t>
      </w:r>
    </w:p>
    <w:p w14:paraId="2D410348" w14:textId="4EAF671F" w:rsidR="008F2FB9" w:rsidRPr="009B0291" w:rsidRDefault="008F2FB9" w:rsidP="009B0291">
      <w:pPr>
        <w:pStyle w:val="ListParagraph"/>
        <w:numPr>
          <w:ilvl w:val="1"/>
          <w:numId w:val="2"/>
        </w:numPr>
      </w:pPr>
      <w:r w:rsidRPr="009B0291">
        <w:rPr>
          <w:i/>
          <w:iCs/>
        </w:rPr>
        <w:lastRenderedPageBreak/>
        <w:t xml:space="preserve">If </w:t>
      </w:r>
      <w:r w:rsidR="003C75CA" w:rsidRPr="009B0291">
        <w:rPr>
          <w:i/>
          <w:iCs/>
        </w:rPr>
        <w:t>involved</w:t>
      </w:r>
      <w:r w:rsidRPr="009B0291">
        <w:t>: What concerns, if any</w:t>
      </w:r>
      <w:r w:rsidR="003C1BEB" w:rsidRPr="009B0291">
        <w:t>,</w:t>
      </w:r>
      <w:r w:rsidRPr="009B0291">
        <w:t xml:space="preserve"> have come to light since the interventions were implemented?  (For each: How have you addressed or worked through this concern?)</w:t>
      </w:r>
    </w:p>
    <w:p w14:paraId="126F0FD3" w14:textId="6C410BD5" w:rsidR="003C75CA" w:rsidRPr="009B0291" w:rsidRDefault="003C75CA" w:rsidP="009B0291">
      <w:pPr>
        <w:pStyle w:val="ListParagraph"/>
        <w:numPr>
          <w:ilvl w:val="1"/>
          <w:numId w:val="2"/>
        </w:numPr>
      </w:pPr>
      <w:r w:rsidRPr="009B0291">
        <w:rPr>
          <w:i/>
          <w:iCs/>
        </w:rPr>
        <w:t>If involvement was very limited</w:t>
      </w:r>
      <w:r w:rsidRPr="009B0291">
        <w:t>:</w:t>
      </w:r>
      <w:r w:rsidR="00B15434" w:rsidRPr="009B0291">
        <w:t xml:space="preserve"> Are you aware of any challenges encountered in attempting to staff, resource, or manage these interventions at your site?  </w:t>
      </w:r>
      <w:r w:rsidR="005757E3" w:rsidRPr="009B0291">
        <w:t>(</w:t>
      </w:r>
      <w:r w:rsidR="009300C6" w:rsidRPr="009B0291">
        <w:t>Or similar interventions?</w:t>
      </w:r>
      <w:r w:rsidR="005757E3" w:rsidRPr="009B0291">
        <w:t>)</w:t>
      </w:r>
    </w:p>
    <w:p w14:paraId="22CA5C97" w14:textId="77777777" w:rsidR="008F2FB9" w:rsidRPr="009B0291" w:rsidRDefault="008F2FB9" w:rsidP="009B0291">
      <w:pPr>
        <w:pStyle w:val="ListParagraph"/>
      </w:pPr>
    </w:p>
    <w:p w14:paraId="3CF18ADE" w14:textId="63B0743E" w:rsidR="008F2FB9" w:rsidRDefault="008F2FB9" w:rsidP="009B0291">
      <w:pPr>
        <w:pStyle w:val="ListParagraph"/>
        <w:numPr>
          <w:ilvl w:val="0"/>
          <w:numId w:val="2"/>
        </w:numPr>
      </w:pPr>
      <w:r w:rsidRPr="009B0291">
        <w:t xml:space="preserve">In what ways, if any, </w:t>
      </w:r>
      <w:r w:rsidR="005757E3" w:rsidRPr="009B0291">
        <w:t>have you or your team</w:t>
      </w:r>
      <w:r w:rsidRPr="009B0291">
        <w:t xml:space="preserve"> been</w:t>
      </w:r>
      <w:r>
        <w:t xml:space="preserve"> affected by the VOICE </w:t>
      </w:r>
      <w:r w:rsidR="00FF455F">
        <w:t xml:space="preserve">study </w:t>
      </w:r>
      <w:r>
        <w:t xml:space="preserve">interventions at your facility?  </w:t>
      </w:r>
    </w:p>
    <w:p w14:paraId="6F0C1FE9" w14:textId="3308B308" w:rsidR="009300C6" w:rsidRDefault="009300C6" w:rsidP="009B0291">
      <w:pPr>
        <w:pStyle w:val="ListParagraph"/>
        <w:numPr>
          <w:ilvl w:val="1"/>
          <w:numId w:val="2"/>
        </w:numPr>
      </w:pPr>
      <w:r>
        <w:t>If impacted:</w:t>
      </w:r>
    </w:p>
    <w:p w14:paraId="6BDD98EC" w14:textId="30C77624" w:rsidR="008F2FB9" w:rsidRDefault="008F2FB9" w:rsidP="009B0291">
      <w:pPr>
        <w:pStyle w:val="ListParagraph"/>
        <w:numPr>
          <w:ilvl w:val="2"/>
          <w:numId w:val="2"/>
        </w:numPr>
      </w:pPr>
      <w:r>
        <w:t>What are some of the positive impacts</w:t>
      </w:r>
      <w:r w:rsidR="00D3448A">
        <w:t>, if any</w:t>
      </w:r>
      <w:r>
        <w:t>?</w:t>
      </w:r>
    </w:p>
    <w:p w14:paraId="5ED3CF20" w14:textId="62C98279" w:rsidR="008F2FB9" w:rsidRDefault="008F2FB9" w:rsidP="009B0291">
      <w:pPr>
        <w:pStyle w:val="ListParagraph"/>
        <w:numPr>
          <w:ilvl w:val="2"/>
          <w:numId w:val="2"/>
        </w:numPr>
      </w:pPr>
      <w:r>
        <w:t>What are s</w:t>
      </w:r>
      <w:r w:rsidR="00D3448A">
        <w:t>ome of the negative impacts, if any?</w:t>
      </w:r>
    </w:p>
    <w:p w14:paraId="19693780" w14:textId="3A13E89A" w:rsidR="008F2FB9" w:rsidRDefault="009300C6" w:rsidP="009B0291">
      <w:pPr>
        <w:pStyle w:val="ListParagraph"/>
        <w:ind w:left="1440"/>
      </w:pPr>
      <w:r>
        <w:t>Have you heard of any impacts, positive or negative, on your colleagues?  If so, please tell me about them.</w:t>
      </w:r>
    </w:p>
    <w:p w14:paraId="09DC11BA" w14:textId="77777777" w:rsidR="009300C6" w:rsidRDefault="009300C6" w:rsidP="009B0291">
      <w:pPr>
        <w:pStyle w:val="ListParagraph"/>
      </w:pPr>
    </w:p>
    <w:p w14:paraId="0034304A" w14:textId="28CF3BB5" w:rsidR="00D3448A" w:rsidRDefault="00D3448A" w:rsidP="009B0291">
      <w:pPr>
        <w:pStyle w:val="ListParagraph"/>
        <w:numPr>
          <w:ilvl w:val="0"/>
          <w:numId w:val="2"/>
        </w:numPr>
      </w:pPr>
      <w:r>
        <w:t xml:space="preserve">What unique value, if any, </w:t>
      </w:r>
      <w:r w:rsidR="00FF455F">
        <w:t xml:space="preserve">do </w:t>
      </w:r>
      <w:r w:rsidR="009300C6">
        <w:t xml:space="preserve">you think </w:t>
      </w:r>
      <w:r w:rsidR="00FF455F">
        <w:t xml:space="preserve">the Integrated Pain Team (IPT) intervention and the Pharmacist Pain Care or TCM intervention </w:t>
      </w:r>
      <w:r w:rsidR="009300C6">
        <w:t xml:space="preserve">may </w:t>
      </w:r>
      <w:r>
        <w:t>bring to your healthcare system?  (Please elaborate.)</w:t>
      </w:r>
    </w:p>
    <w:p w14:paraId="3B3EC473" w14:textId="3DB175FE" w:rsidR="00FF455F" w:rsidRPr="00660F6A" w:rsidRDefault="00FF455F" w:rsidP="009B0291">
      <w:pPr>
        <w:ind w:firstLine="720"/>
        <w:rPr>
          <w:i/>
          <w:iCs/>
        </w:rPr>
      </w:pPr>
      <w:r w:rsidRPr="00660F6A">
        <w:rPr>
          <w:i/>
          <w:iCs/>
        </w:rPr>
        <w:t>[Probe for any differences in perspective on IPT versus TCM.]</w:t>
      </w:r>
    </w:p>
    <w:p w14:paraId="4024317B" w14:textId="77777777" w:rsidR="00FF455F" w:rsidRDefault="00FF455F" w:rsidP="009B0291">
      <w:pPr>
        <w:pStyle w:val="ListParagraph"/>
        <w:ind w:left="1440"/>
      </w:pPr>
    </w:p>
    <w:p w14:paraId="666E5633" w14:textId="3132477A" w:rsidR="001D2D91" w:rsidRDefault="001D2D91" w:rsidP="009B0291">
      <w:pPr>
        <w:pStyle w:val="ListParagraph"/>
        <w:numPr>
          <w:ilvl w:val="1"/>
          <w:numId w:val="2"/>
        </w:numPr>
      </w:pPr>
      <w:r>
        <w:t xml:space="preserve">How well do you think </w:t>
      </w:r>
      <w:r w:rsidR="00FF455F">
        <w:t xml:space="preserve">they are </w:t>
      </w:r>
      <w:r>
        <w:t xml:space="preserve">meeting </w:t>
      </w:r>
      <w:r w:rsidR="009300C6">
        <w:t xml:space="preserve">or may meet </w:t>
      </w:r>
      <w:r>
        <w:t xml:space="preserve">the needs of the patients </w:t>
      </w:r>
      <w:r w:rsidR="00FF455F">
        <w:t xml:space="preserve">they </w:t>
      </w:r>
      <w:r>
        <w:t>serve?  (Please elaborate and explain why you answered as you did.)</w:t>
      </w:r>
    </w:p>
    <w:p w14:paraId="31EDCDFA" w14:textId="77777777" w:rsidR="001D2D91" w:rsidRDefault="001D2D91" w:rsidP="009B0291">
      <w:pPr>
        <w:pStyle w:val="ListParagraph"/>
        <w:ind w:left="1440"/>
      </w:pPr>
    </w:p>
    <w:p w14:paraId="0B03B56F" w14:textId="70ECDA0D" w:rsidR="001D2D91" w:rsidRDefault="001D2D91" w:rsidP="009B0291">
      <w:pPr>
        <w:pStyle w:val="ListParagraph"/>
        <w:numPr>
          <w:ilvl w:val="1"/>
          <w:numId w:val="2"/>
        </w:numPr>
      </w:pPr>
      <w:r>
        <w:t>How well do you think the</w:t>
      </w:r>
      <w:r w:rsidR="00204FAE">
        <w:t xml:space="preserve"> intervention</w:t>
      </w:r>
      <w:r w:rsidR="00FF455F">
        <w:t>s</w:t>
      </w:r>
      <w:r w:rsidR="00204FAE">
        <w:t xml:space="preserve"> </w:t>
      </w:r>
      <w:r w:rsidR="00FF455F">
        <w:t xml:space="preserve">are </w:t>
      </w:r>
      <w:r>
        <w:t xml:space="preserve">meeting </w:t>
      </w:r>
      <w:r w:rsidR="009300C6">
        <w:t xml:space="preserve">or may meet </w:t>
      </w:r>
      <w:r>
        <w:t>the needs of clinicians in the healthcare system</w:t>
      </w:r>
      <w:r w:rsidR="00204FAE">
        <w:t xml:space="preserve">, for example primary care providers who have patients participating in IPT or </w:t>
      </w:r>
      <w:r w:rsidR="0031275E">
        <w:t>TCM</w:t>
      </w:r>
      <w:r>
        <w:t>?  (Please elaborate and explain why you answered as you did.)</w:t>
      </w:r>
    </w:p>
    <w:p w14:paraId="2A9A9D28" w14:textId="77777777" w:rsidR="001D2D91" w:rsidRDefault="001D2D91" w:rsidP="009B0291">
      <w:pPr>
        <w:pStyle w:val="ListParagraph"/>
      </w:pPr>
    </w:p>
    <w:p w14:paraId="2EE70949" w14:textId="672B4B05" w:rsidR="00D3448A" w:rsidRDefault="009300C6" w:rsidP="009B0291">
      <w:pPr>
        <w:pStyle w:val="ListParagraph"/>
        <w:numPr>
          <w:ilvl w:val="0"/>
          <w:numId w:val="2"/>
        </w:numPr>
      </w:pPr>
      <w:r>
        <w:t xml:space="preserve">How might </w:t>
      </w:r>
      <w:r w:rsidR="00F40008">
        <w:t>the</w:t>
      </w:r>
      <w:r w:rsidR="00204FAE">
        <w:t xml:space="preserve"> IPT </w:t>
      </w:r>
      <w:r w:rsidR="00D3448A">
        <w:t>and</w:t>
      </w:r>
      <w:r w:rsidR="00FF455F">
        <w:t>/or</w:t>
      </w:r>
      <w:r w:rsidR="00D3448A">
        <w:t xml:space="preserve"> </w:t>
      </w:r>
      <w:r w:rsidR="00BE0960">
        <w:t xml:space="preserve">TCM </w:t>
      </w:r>
      <w:r w:rsidR="00204FAE">
        <w:t>intervention</w:t>
      </w:r>
      <w:r w:rsidR="00D3448A">
        <w:t xml:space="preserve">s </w:t>
      </w:r>
      <w:r>
        <w:t xml:space="preserve">be modified </w:t>
      </w:r>
      <w:r w:rsidR="00D3448A">
        <w:t>to improve their fit with your facility’s needs and constraints</w:t>
      </w:r>
      <w:r w:rsidR="00F40008">
        <w:t xml:space="preserve">?  (These can include any changes at all, from the </w:t>
      </w:r>
      <w:r w:rsidR="003C1BEB">
        <w:t xml:space="preserve">structure </w:t>
      </w:r>
      <w:r w:rsidR="00F40008">
        <w:t xml:space="preserve">of the </w:t>
      </w:r>
      <w:r w:rsidR="003C1BEB">
        <w:t>intervention</w:t>
      </w:r>
      <w:r w:rsidR="00F40008">
        <w:t>, to how its staffed, who it serves, etc.)</w:t>
      </w:r>
    </w:p>
    <w:p w14:paraId="14844817" w14:textId="77777777" w:rsidR="00D3448A" w:rsidRDefault="00D3448A" w:rsidP="009B0291">
      <w:pPr>
        <w:pStyle w:val="ListParagraph"/>
      </w:pPr>
    </w:p>
    <w:p w14:paraId="40C0E136" w14:textId="166412A5" w:rsidR="00D3448A" w:rsidRDefault="00F40008" w:rsidP="009B0291">
      <w:pPr>
        <w:pStyle w:val="ListParagraph"/>
        <w:numPr>
          <w:ilvl w:val="0"/>
          <w:numId w:val="2"/>
        </w:numPr>
      </w:pPr>
      <w:r>
        <w:t>D</w:t>
      </w:r>
      <w:r w:rsidR="001D2D91">
        <w:t xml:space="preserve">o you </w:t>
      </w:r>
      <w:r>
        <w:t xml:space="preserve">think </w:t>
      </w:r>
      <w:r w:rsidR="001D2D91">
        <w:t xml:space="preserve">the </w:t>
      </w:r>
      <w:r w:rsidR="00D3448A">
        <w:t xml:space="preserve">VOICE </w:t>
      </w:r>
      <w:r w:rsidR="00204FAE">
        <w:t>intervention</w:t>
      </w:r>
      <w:r w:rsidR="00D3448A">
        <w:t>s</w:t>
      </w:r>
      <w:r w:rsidR="00204FAE">
        <w:t xml:space="preserve"> </w:t>
      </w:r>
      <w:r>
        <w:t>will continue to be offered at your facility for the foreseeable future</w:t>
      </w:r>
      <w:r w:rsidR="001D2D91">
        <w:t xml:space="preserve">?  Why or why not?  </w:t>
      </w:r>
    </w:p>
    <w:p w14:paraId="22597E4A" w14:textId="7E39B4A0" w:rsidR="00FF455F" w:rsidRPr="00660F6A" w:rsidRDefault="00FF455F" w:rsidP="009B0291">
      <w:pPr>
        <w:pStyle w:val="ListParagraph"/>
        <w:rPr>
          <w:i/>
          <w:iCs/>
        </w:rPr>
      </w:pPr>
      <w:r w:rsidRPr="00660F6A">
        <w:rPr>
          <w:i/>
          <w:iCs/>
        </w:rPr>
        <w:t>[Probe for any differences in perspective on IPT versus TCM.]</w:t>
      </w:r>
    </w:p>
    <w:p w14:paraId="2B8F214B" w14:textId="77777777" w:rsidR="00B7009B" w:rsidRDefault="00B7009B" w:rsidP="009B0291">
      <w:pPr>
        <w:pStyle w:val="ListParagraph"/>
        <w:ind w:left="1440"/>
      </w:pPr>
    </w:p>
    <w:p w14:paraId="0B89AE71" w14:textId="02E9F13C" w:rsidR="00A72A3B" w:rsidRDefault="00D3448A" w:rsidP="009B0291">
      <w:pPr>
        <w:pStyle w:val="ListParagraph"/>
        <w:numPr>
          <w:ilvl w:val="1"/>
          <w:numId w:val="2"/>
        </w:numPr>
      </w:pPr>
      <w:r>
        <w:t>What</w:t>
      </w:r>
      <w:r w:rsidR="00C34A57">
        <w:t xml:space="preserve"> do you think</w:t>
      </w:r>
      <w:r>
        <w:t xml:space="preserve"> </w:t>
      </w:r>
      <w:r w:rsidR="007661E7">
        <w:t xml:space="preserve">will be your facility’s primary considerations in deciding whether </w:t>
      </w:r>
      <w:r>
        <w:t xml:space="preserve">to </w:t>
      </w:r>
      <w:r w:rsidR="007661E7">
        <w:t xml:space="preserve">continue offering </w:t>
      </w:r>
      <w:r>
        <w:t xml:space="preserve">the VOICE interventions after the study is completed? </w:t>
      </w:r>
      <w:r w:rsidR="007661E7">
        <w:t xml:space="preserve"> </w:t>
      </w:r>
    </w:p>
    <w:p w14:paraId="601C14C0" w14:textId="77777777" w:rsidR="00A72A3B" w:rsidRDefault="00A72A3B" w:rsidP="009B0291">
      <w:pPr>
        <w:pStyle w:val="ListParagraph"/>
        <w:ind w:left="1440"/>
      </w:pPr>
    </w:p>
    <w:p w14:paraId="7F4117FA" w14:textId="7BF35CEB" w:rsidR="00B7009B" w:rsidRDefault="007661E7" w:rsidP="009B0291">
      <w:pPr>
        <w:pStyle w:val="ListParagraph"/>
        <w:numPr>
          <w:ilvl w:val="1"/>
          <w:numId w:val="2"/>
        </w:numPr>
      </w:pPr>
      <w:r>
        <w:t xml:space="preserve">Who </w:t>
      </w:r>
      <w:r w:rsidR="00A468B4">
        <w:t>is likely to</w:t>
      </w:r>
      <w:r w:rsidR="00C34A57">
        <w:t xml:space="preserve"> </w:t>
      </w:r>
      <w:r>
        <w:t>be involved in making that decision?</w:t>
      </w:r>
    </w:p>
    <w:p w14:paraId="45721518" w14:textId="77777777" w:rsidR="00A72A3B" w:rsidRDefault="00A72A3B" w:rsidP="009B0291">
      <w:pPr>
        <w:pStyle w:val="ListParagraph"/>
        <w:ind w:left="1440"/>
      </w:pPr>
    </w:p>
    <w:p w14:paraId="7EA5F757" w14:textId="3054EF6E" w:rsidR="001D2D91" w:rsidRDefault="001D2D91" w:rsidP="009B0291">
      <w:pPr>
        <w:pStyle w:val="ListParagraph"/>
        <w:numPr>
          <w:ilvl w:val="1"/>
          <w:numId w:val="2"/>
        </w:numPr>
      </w:pPr>
      <w:r>
        <w:t xml:space="preserve">Do </w:t>
      </w:r>
      <w:r w:rsidRPr="00A72A3B">
        <w:rPr>
          <w:i/>
          <w:iCs/>
        </w:rPr>
        <w:t>you</w:t>
      </w:r>
      <w:r>
        <w:t xml:space="preserve"> think </w:t>
      </w:r>
      <w:r w:rsidR="00D3448A">
        <w:t xml:space="preserve">the VOICE </w:t>
      </w:r>
      <w:r w:rsidR="00660F6A">
        <w:t xml:space="preserve">study </w:t>
      </w:r>
      <w:r w:rsidR="00D3448A">
        <w:t xml:space="preserve">interventions </w:t>
      </w:r>
      <w:r w:rsidRPr="00A72A3B">
        <w:rPr>
          <w:iCs/>
        </w:rPr>
        <w:t>should</w:t>
      </w:r>
      <w:r w:rsidRPr="00D3448A">
        <w:rPr>
          <w:i/>
        </w:rPr>
        <w:t xml:space="preserve"> </w:t>
      </w:r>
      <w:r>
        <w:t xml:space="preserve">be sustained?  </w:t>
      </w:r>
      <w:r w:rsidR="002D26A8">
        <w:t>Why or why not?</w:t>
      </w:r>
    </w:p>
    <w:p w14:paraId="400ECFBF" w14:textId="77777777" w:rsidR="001D2D91" w:rsidRDefault="001D2D91" w:rsidP="009B0291">
      <w:pPr>
        <w:pStyle w:val="ListParagraph"/>
      </w:pPr>
    </w:p>
    <w:p w14:paraId="1344B811" w14:textId="7ECD8B42" w:rsidR="001D2D91" w:rsidRDefault="001D2D91" w:rsidP="009B0291">
      <w:pPr>
        <w:pStyle w:val="ListParagraph"/>
        <w:numPr>
          <w:ilvl w:val="0"/>
          <w:numId w:val="2"/>
        </w:numPr>
      </w:pPr>
      <w:r>
        <w:t xml:space="preserve">What advice would you have for other </w:t>
      </w:r>
      <w:r w:rsidR="00D3448A">
        <w:t xml:space="preserve">facilities </w:t>
      </w:r>
      <w:r w:rsidR="00A72A3B">
        <w:t xml:space="preserve">that are </w:t>
      </w:r>
      <w:r w:rsidR="00D3448A">
        <w:t>considering implement</w:t>
      </w:r>
      <w:r w:rsidR="00A72A3B">
        <w:t>ing</w:t>
      </w:r>
      <w:r w:rsidR="00D3448A">
        <w:t xml:space="preserve"> </w:t>
      </w:r>
      <w:r w:rsidR="00660F6A">
        <w:t xml:space="preserve">the </w:t>
      </w:r>
      <w:r w:rsidR="00D3448A">
        <w:t>Integrated Pain team or Pharmacist Pain Care intervention</w:t>
      </w:r>
      <w:r w:rsidR="00FF455F">
        <w:t>s</w:t>
      </w:r>
      <w:r>
        <w:t>?</w:t>
      </w:r>
    </w:p>
    <w:p w14:paraId="4E562A4F" w14:textId="77777777" w:rsidR="00F40008" w:rsidRDefault="00F40008" w:rsidP="009B0291">
      <w:pPr>
        <w:pStyle w:val="ListParagraph"/>
      </w:pPr>
    </w:p>
    <w:p w14:paraId="5AA1F323" w14:textId="41F03142" w:rsidR="00F40008" w:rsidRDefault="00F40008" w:rsidP="009B0291">
      <w:pPr>
        <w:pStyle w:val="ListParagraph"/>
        <w:numPr>
          <w:ilvl w:val="0"/>
          <w:numId w:val="2"/>
        </w:numPr>
      </w:pPr>
      <w:r>
        <w:t xml:space="preserve">Is there anything else you would like to share about the </w:t>
      </w:r>
      <w:r w:rsidR="00D3448A">
        <w:t xml:space="preserve">VOICE study </w:t>
      </w:r>
      <w:r w:rsidR="00BE0960">
        <w:t>intervention</w:t>
      </w:r>
      <w:r w:rsidR="00DB1885">
        <w:t>s</w:t>
      </w:r>
      <w:r w:rsidR="00A468B4">
        <w:t>, including</w:t>
      </w:r>
      <w:r w:rsidR="00BE0960">
        <w:t xml:space="preserve"> </w:t>
      </w:r>
      <w:r>
        <w:t xml:space="preserve">your </w:t>
      </w:r>
      <w:r w:rsidR="00A468B4">
        <w:t xml:space="preserve">own </w:t>
      </w:r>
      <w:r w:rsidR="00C34A57">
        <w:t xml:space="preserve">opinions or </w:t>
      </w:r>
      <w:r>
        <w:t xml:space="preserve">experiences with </w:t>
      </w:r>
      <w:r w:rsidR="00D3448A">
        <w:t>them</w:t>
      </w:r>
      <w:r>
        <w:t xml:space="preserve">?  </w:t>
      </w:r>
    </w:p>
    <w:p w14:paraId="11F968C6" w14:textId="77777777" w:rsidR="00F40008" w:rsidRDefault="00F40008" w:rsidP="009B0291"/>
    <w:p w14:paraId="28352C5A" w14:textId="77777777" w:rsidR="000810BA" w:rsidRDefault="000810BA" w:rsidP="009B0291"/>
    <w:sectPr w:rsidR="000810BA" w:rsidSect="004B09C6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E3489" w14:textId="77777777" w:rsidR="001F2EB3" w:rsidRDefault="001F2EB3" w:rsidP="001F2EB3">
      <w:r>
        <w:separator/>
      </w:r>
    </w:p>
  </w:endnote>
  <w:endnote w:type="continuationSeparator" w:id="0">
    <w:p w14:paraId="2AB969C5" w14:textId="77777777" w:rsidR="001F2EB3" w:rsidRDefault="001F2EB3" w:rsidP="001F2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B896E" w14:textId="77777777" w:rsidR="001F2EB3" w:rsidRDefault="001F2EB3" w:rsidP="001F2EB3">
      <w:r>
        <w:separator/>
      </w:r>
    </w:p>
  </w:footnote>
  <w:footnote w:type="continuationSeparator" w:id="0">
    <w:p w14:paraId="49E4C5FE" w14:textId="77777777" w:rsidR="001F2EB3" w:rsidRDefault="001F2EB3" w:rsidP="001F2E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105D4"/>
    <w:multiLevelType w:val="hybridMultilevel"/>
    <w:tmpl w:val="D92E63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904C76"/>
    <w:multiLevelType w:val="hybridMultilevel"/>
    <w:tmpl w:val="98C8C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CA029F"/>
    <w:multiLevelType w:val="hybridMultilevel"/>
    <w:tmpl w:val="B892731E"/>
    <w:lvl w:ilvl="0" w:tplc="3F2A96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702099709">
    <w:abstractNumId w:val="2"/>
  </w:num>
  <w:num w:numId="2" w16cid:durableId="90391906">
    <w:abstractNumId w:val="1"/>
  </w:num>
  <w:num w:numId="3" w16cid:durableId="362291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5B0"/>
    <w:rsid w:val="000810BA"/>
    <w:rsid w:val="0013798F"/>
    <w:rsid w:val="001809B8"/>
    <w:rsid w:val="001D2D91"/>
    <w:rsid w:val="001D5CFF"/>
    <w:rsid w:val="001E65E9"/>
    <w:rsid w:val="001F2EB3"/>
    <w:rsid w:val="00204FAE"/>
    <w:rsid w:val="00297EED"/>
    <w:rsid w:val="002C4A38"/>
    <w:rsid w:val="002D26A8"/>
    <w:rsid w:val="002F067D"/>
    <w:rsid w:val="0030467F"/>
    <w:rsid w:val="0031275E"/>
    <w:rsid w:val="00325E56"/>
    <w:rsid w:val="00332C23"/>
    <w:rsid w:val="003465FD"/>
    <w:rsid w:val="0035643A"/>
    <w:rsid w:val="003567BC"/>
    <w:rsid w:val="003A7E50"/>
    <w:rsid w:val="003C1BEB"/>
    <w:rsid w:val="003C480D"/>
    <w:rsid w:val="003C75CA"/>
    <w:rsid w:val="004150EE"/>
    <w:rsid w:val="004B09C6"/>
    <w:rsid w:val="00524B5A"/>
    <w:rsid w:val="00540F62"/>
    <w:rsid w:val="00573737"/>
    <w:rsid w:val="005757E3"/>
    <w:rsid w:val="00587122"/>
    <w:rsid w:val="0064226A"/>
    <w:rsid w:val="00660F6A"/>
    <w:rsid w:val="006D2179"/>
    <w:rsid w:val="006F4C92"/>
    <w:rsid w:val="0072398B"/>
    <w:rsid w:val="00757359"/>
    <w:rsid w:val="007661E7"/>
    <w:rsid w:val="007975B0"/>
    <w:rsid w:val="008B726F"/>
    <w:rsid w:val="008F2FB9"/>
    <w:rsid w:val="009300C6"/>
    <w:rsid w:val="00941DB2"/>
    <w:rsid w:val="009B0291"/>
    <w:rsid w:val="009F1AAC"/>
    <w:rsid w:val="00A34443"/>
    <w:rsid w:val="00A468B4"/>
    <w:rsid w:val="00A72A3B"/>
    <w:rsid w:val="00AA3471"/>
    <w:rsid w:val="00AC59E0"/>
    <w:rsid w:val="00B15434"/>
    <w:rsid w:val="00B7009B"/>
    <w:rsid w:val="00BC21E0"/>
    <w:rsid w:val="00BE0960"/>
    <w:rsid w:val="00C34A57"/>
    <w:rsid w:val="00C742BB"/>
    <w:rsid w:val="00CC0C6D"/>
    <w:rsid w:val="00CE5555"/>
    <w:rsid w:val="00D226AF"/>
    <w:rsid w:val="00D25785"/>
    <w:rsid w:val="00D3448A"/>
    <w:rsid w:val="00D55890"/>
    <w:rsid w:val="00D7445C"/>
    <w:rsid w:val="00DB1885"/>
    <w:rsid w:val="00DB63D8"/>
    <w:rsid w:val="00E06ED3"/>
    <w:rsid w:val="00E741DE"/>
    <w:rsid w:val="00F40008"/>
    <w:rsid w:val="00F82E9C"/>
    <w:rsid w:val="00FE7B87"/>
    <w:rsid w:val="00FF1435"/>
    <w:rsid w:val="00FF4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3F23F"/>
  <w15:chartTrackingRefBased/>
  <w15:docId w15:val="{9461305A-9419-4AFF-A6DD-EC58172C3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5B0"/>
    <w:rPr>
      <w:rFonts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5B0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5B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7975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2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27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275E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7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75E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7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75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F2E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2EB3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1F2E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2EB3"/>
    <w:rPr>
      <w:rFonts w:cs="Times New Roman"/>
      <w:szCs w:val="24"/>
    </w:rPr>
  </w:style>
  <w:style w:type="paragraph" w:customStyle="1" w:styleId="Default">
    <w:name w:val="Default"/>
    <w:rsid w:val="00D226AF"/>
    <w:pPr>
      <w:autoSpaceDE w:val="0"/>
      <w:autoSpaceDN w:val="0"/>
      <w:adjustRightInd w:val="0"/>
    </w:pPr>
    <w:rPr>
      <w:rFonts w:ascii="Calibri" w:hAnsi="Calibri" w:cs="Calibri"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0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1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69</Words>
  <Characters>609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cell, Natalie</dc:creator>
  <cp:keywords/>
  <dc:description/>
  <cp:lastModifiedBy>Hagedorn, Hildi J.</cp:lastModifiedBy>
  <cp:revision>2</cp:revision>
  <dcterms:created xsi:type="dcterms:W3CDTF">2025-02-18T22:21:00Z</dcterms:created>
  <dcterms:modified xsi:type="dcterms:W3CDTF">2025-02-18T22:21:00Z</dcterms:modified>
</cp:coreProperties>
</file>